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5"/>
        <w:gridCol w:w="4239"/>
      </w:tblGrid>
      <w:tr w14:paraId="090308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94" w:type="dxa"/>
            <w:gridSpan w:val="2"/>
            <w:tcBorders>
              <w:top w:val="nil"/>
              <w:bottom w:val="single" w:color="auto" w:sz="4" w:space="0"/>
            </w:tcBorders>
          </w:tcPr>
          <w:p w14:paraId="595E12C5">
            <w:pPr>
              <w:widowControl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upplementary Table 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Primer 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equences</w:t>
            </w:r>
          </w:p>
        </w:tc>
      </w:tr>
      <w:tr w14:paraId="2B8CE3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  <w:tcBorders>
              <w:top w:val="single" w:color="auto" w:sz="4" w:space="0"/>
              <w:bottom w:val="single" w:color="auto" w:sz="4" w:space="0"/>
            </w:tcBorders>
          </w:tcPr>
          <w:p w14:paraId="69C58BF1">
            <w:pPr>
              <w:widowControl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Name of the Primer</w:t>
            </w:r>
          </w:p>
        </w:tc>
        <w:tc>
          <w:tcPr>
            <w:tcW w:w="4239" w:type="dxa"/>
            <w:tcBorders>
              <w:top w:val="single" w:color="auto" w:sz="4" w:space="0"/>
              <w:bottom w:val="single" w:color="auto" w:sz="4" w:space="0"/>
            </w:tcBorders>
          </w:tcPr>
          <w:p w14:paraId="021F32D8">
            <w:pPr>
              <w:widowControl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Sequence(5' to 3')</w:t>
            </w:r>
          </w:p>
        </w:tc>
      </w:tr>
      <w:tr w14:paraId="0141C8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  <w:tcBorders>
              <w:top w:val="single" w:color="auto" w:sz="4" w:space="0"/>
            </w:tcBorders>
          </w:tcPr>
          <w:p w14:paraId="0DE1DDF5">
            <w:pPr>
              <w:widowControl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 xml:space="preserve">Human </w:t>
            </w:r>
            <w:r>
              <w:rPr>
                <w:rFonts w:ascii="Times New Roman" w:hAnsi="Times New Roman" w:eastAsia="等线" w:cs="Times New Roman"/>
                <w:i/>
                <w:iCs/>
                <w:sz w:val="21"/>
                <w:szCs w:val="21"/>
              </w:rPr>
              <w:t>ACACB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F</w:t>
            </w:r>
          </w:p>
        </w:tc>
        <w:tc>
          <w:tcPr>
            <w:tcW w:w="4239" w:type="dxa"/>
            <w:tcBorders>
              <w:top w:val="single" w:color="auto" w:sz="4" w:space="0"/>
            </w:tcBorders>
          </w:tcPr>
          <w:p w14:paraId="2626D697">
            <w:pPr>
              <w:widowControl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CAAGGGTTGCGTGAAAGACG</w:t>
            </w:r>
          </w:p>
        </w:tc>
      </w:tr>
      <w:tr w14:paraId="23C52E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 w14:paraId="1FFD2793">
            <w:pPr>
              <w:widowControl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 xml:space="preserve">Human </w:t>
            </w:r>
            <w:r>
              <w:rPr>
                <w:rFonts w:ascii="Times New Roman" w:hAnsi="Times New Roman" w:eastAsia="等线" w:cs="Times New Roman"/>
                <w:i/>
                <w:iCs/>
                <w:sz w:val="21"/>
                <w:szCs w:val="21"/>
              </w:rPr>
              <w:t>ACACB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R</w:t>
            </w:r>
          </w:p>
        </w:tc>
        <w:tc>
          <w:tcPr>
            <w:tcW w:w="4239" w:type="dxa"/>
          </w:tcPr>
          <w:p w14:paraId="296D4106">
            <w:pPr>
              <w:widowControl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GAAGTCCTCCGCACTCTCAG</w:t>
            </w:r>
          </w:p>
        </w:tc>
      </w:tr>
      <w:tr w14:paraId="57E650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 w14:paraId="323D7975">
            <w:pPr>
              <w:widowControl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 xml:space="preserve">Human 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CPT1B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4239" w:type="dxa"/>
          </w:tcPr>
          <w:p w14:paraId="4D4BBF01">
            <w:pPr>
              <w:widowControl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GATTGCAGGCGAGAACACGA</w:t>
            </w:r>
          </w:p>
        </w:tc>
      </w:tr>
      <w:tr w14:paraId="6DB831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 w14:paraId="19C9EA2B">
            <w:pPr>
              <w:widowControl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 xml:space="preserve">Human 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CPT1B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4239" w:type="dxa"/>
          </w:tcPr>
          <w:p w14:paraId="0E1BA0D0">
            <w:pPr>
              <w:widowControl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ATCAGCAATGTCCAGCAGGG</w:t>
            </w:r>
          </w:p>
        </w:tc>
      </w:tr>
      <w:tr w14:paraId="0F40DB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 w14:paraId="55A08DE6">
            <w:pPr>
              <w:widowControl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Human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-actin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F</w:t>
            </w:r>
          </w:p>
        </w:tc>
        <w:tc>
          <w:tcPr>
            <w:tcW w:w="4239" w:type="dxa"/>
          </w:tcPr>
          <w:p w14:paraId="46F3BA5A">
            <w:pPr>
              <w:widowControl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TGGCACCCAGCACAATGAA</w:t>
            </w:r>
          </w:p>
        </w:tc>
      </w:tr>
      <w:tr w14:paraId="4ACB40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 w14:paraId="555D817F">
            <w:pPr>
              <w:widowControl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Human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-actin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R</w:t>
            </w:r>
          </w:p>
        </w:tc>
        <w:tc>
          <w:tcPr>
            <w:tcW w:w="4239" w:type="dxa"/>
          </w:tcPr>
          <w:p w14:paraId="19CA3D55">
            <w:pPr>
              <w:widowControl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CTAAGTCATAGTCCGAATAGAAGCA</w:t>
            </w:r>
          </w:p>
        </w:tc>
      </w:tr>
      <w:tr w14:paraId="03F45E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 w14:paraId="0F7E382E">
            <w:pPr>
              <w:widowControl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 xml:space="preserve">Mouse 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Acacb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F</w:t>
            </w:r>
          </w:p>
        </w:tc>
        <w:tc>
          <w:tcPr>
            <w:tcW w:w="4239" w:type="dxa"/>
          </w:tcPr>
          <w:p w14:paraId="1A6D42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TCAGTGTCTCCAACCCCGAC</w:t>
            </w:r>
          </w:p>
        </w:tc>
      </w:tr>
      <w:tr w14:paraId="7947A9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 w14:paraId="67DB9F72">
            <w:pPr>
              <w:widowControl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 xml:space="preserve">Mouse </w:t>
            </w:r>
            <w:r>
              <w:rPr>
                <w:rFonts w:ascii="Times New Roman" w:hAnsi="Times New Roman" w:eastAsia="等线" w:cs="Times New Roman"/>
                <w:i/>
                <w:iCs/>
                <w:sz w:val="21"/>
                <w:szCs w:val="21"/>
              </w:rPr>
              <w:t>A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cacb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4239" w:type="dxa"/>
          </w:tcPr>
          <w:p w14:paraId="71262B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ACGTTGGCAAAGCAGGAGATG</w:t>
            </w:r>
          </w:p>
        </w:tc>
      </w:tr>
      <w:tr w14:paraId="457AF3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 w14:paraId="096B1AC6">
            <w:pPr>
              <w:widowControl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 xml:space="preserve">Mouse </w:t>
            </w:r>
            <w:r>
              <w:rPr>
                <w:rFonts w:ascii="Times New Roman" w:hAnsi="Times New Roman" w:eastAsia="等线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-a</w:t>
            </w:r>
            <w:r>
              <w:rPr>
                <w:rFonts w:ascii="Times New Roman" w:hAnsi="Times New Roman" w:eastAsia="等线" w:cs="Times New Roman"/>
                <w:i/>
                <w:iCs/>
                <w:sz w:val="21"/>
                <w:szCs w:val="21"/>
              </w:rPr>
              <w:t>ctin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F</w:t>
            </w:r>
          </w:p>
        </w:tc>
        <w:tc>
          <w:tcPr>
            <w:tcW w:w="4239" w:type="dxa"/>
          </w:tcPr>
          <w:p w14:paraId="07874B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ACGGCCAGGTCATCACTATTG</w:t>
            </w:r>
          </w:p>
        </w:tc>
      </w:tr>
      <w:tr w14:paraId="617B7A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5" w:type="dxa"/>
          </w:tcPr>
          <w:p w14:paraId="41E28F6B">
            <w:pPr>
              <w:widowControl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 xml:space="preserve">Mouse </w:t>
            </w:r>
            <w:r>
              <w:rPr>
                <w:rFonts w:ascii="Times New Roman" w:hAnsi="Times New Roman" w:eastAsia="等线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-a</w:t>
            </w:r>
            <w:r>
              <w:rPr>
                <w:rFonts w:ascii="Times New Roman" w:hAnsi="Times New Roman" w:eastAsia="等线" w:cs="Times New Roman"/>
                <w:i/>
                <w:iCs/>
                <w:sz w:val="21"/>
                <w:szCs w:val="21"/>
              </w:rPr>
              <w:t>ctin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4239" w:type="dxa"/>
          </w:tcPr>
          <w:p w14:paraId="4C273E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CAAGAAGGAAGGCTGGAAAAGA</w:t>
            </w:r>
          </w:p>
        </w:tc>
      </w:tr>
    </w:tbl>
    <w:p w14:paraId="03B92467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64D"/>
    <w:rsid w:val="00351309"/>
    <w:rsid w:val="004D09AE"/>
    <w:rsid w:val="00605556"/>
    <w:rsid w:val="00744020"/>
    <w:rsid w:val="0076264D"/>
    <w:rsid w:val="007B1ECF"/>
    <w:rsid w:val="00853CE8"/>
    <w:rsid w:val="00982485"/>
    <w:rsid w:val="00A94840"/>
    <w:rsid w:val="00D56A97"/>
    <w:rsid w:val="00F12895"/>
    <w:rsid w:val="00F4569C"/>
    <w:rsid w:val="014063FE"/>
    <w:rsid w:val="0DA925F8"/>
    <w:rsid w:val="3319727D"/>
    <w:rsid w:val="39300C2F"/>
    <w:rsid w:val="3B50416E"/>
    <w:rsid w:val="3CBD3832"/>
    <w:rsid w:val="3E2B12C1"/>
    <w:rsid w:val="440561A6"/>
    <w:rsid w:val="46DC144D"/>
    <w:rsid w:val="48FC1935"/>
    <w:rsid w:val="5C687FAE"/>
    <w:rsid w:val="5F29509B"/>
    <w:rsid w:val="5FAB005C"/>
    <w:rsid w:val="62CC5B4A"/>
    <w:rsid w:val="62EA2C49"/>
    <w:rsid w:val="68D21FEE"/>
    <w:rsid w:val="6F37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2</Words>
  <Characters>402</Characters>
  <Lines>1</Lines>
  <Paragraphs>1</Paragraphs>
  <TotalTime>1</TotalTime>
  <ScaleCrop>false</ScaleCrop>
  <LinksUpToDate>false</LinksUpToDate>
  <CharactersWithSpaces>42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09:33:00Z</dcterms:created>
  <dc:creator>俊森 赵</dc:creator>
  <cp:lastModifiedBy>苏梦寒</cp:lastModifiedBy>
  <dcterms:modified xsi:type="dcterms:W3CDTF">2026-03-28T10:38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VjY2UyMWM4ZTAzMzI0MWFkMTc2OGFjNWNkMjk5ZDEiLCJ1c2VySWQiOiIyNDIwMjQwNzIifQ==</vt:lpwstr>
  </property>
  <property fmtid="{D5CDD505-2E9C-101B-9397-08002B2CF9AE}" pid="3" name="KSOProductBuildVer">
    <vt:lpwstr>2052-12.1.0.25225</vt:lpwstr>
  </property>
  <property fmtid="{D5CDD505-2E9C-101B-9397-08002B2CF9AE}" pid="4" name="ICV">
    <vt:lpwstr>FCDF07539C684A908925A92860DE7CA5_13</vt:lpwstr>
  </property>
</Properties>
</file>